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6BCCD" w14:textId="1725BFE2" w:rsidR="007E6D67" w:rsidRPr="0049672D" w:rsidRDefault="007E6D67" w:rsidP="007E6D67">
      <w:pPr>
        <w:spacing w:line="360" w:lineRule="auto"/>
        <w:rPr>
          <w:rFonts w:ascii="Times New Roman" w:hAnsi="Times New Roman" w:cs="Times New Roman"/>
          <w:b/>
        </w:rPr>
      </w:pPr>
      <w:r w:rsidRPr="0049672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49672D">
        <w:rPr>
          <w:rFonts w:ascii="Times New Roman" w:hAnsi="Times New Roman" w:cs="Times New Roman"/>
          <w:b/>
        </w:rPr>
        <w:t xml:space="preserve">. Summary statistics for 75 CeD </w:t>
      </w:r>
      <w:r>
        <w:rPr>
          <w:rFonts w:ascii="Times New Roman" w:hAnsi="Times New Roman" w:cs="Times New Roman"/>
          <w:b/>
        </w:rPr>
        <w:t xml:space="preserve">familial </w:t>
      </w:r>
      <w:proofErr w:type="spellStart"/>
      <w:r w:rsidRPr="0049672D">
        <w:rPr>
          <w:rFonts w:ascii="Times New Roman" w:hAnsi="Times New Roman" w:cs="Times New Roman"/>
          <w:b/>
        </w:rPr>
        <w:t>exomes</w:t>
      </w:r>
      <w:proofErr w:type="spellEnd"/>
      <w:r w:rsidR="00B9360B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76D5AA3C" w14:textId="77777777" w:rsidR="007E6D67" w:rsidRPr="0049672D" w:rsidRDefault="007E6D67" w:rsidP="007E6D67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10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70"/>
        <w:gridCol w:w="1957"/>
        <w:gridCol w:w="1418"/>
        <w:gridCol w:w="1614"/>
        <w:gridCol w:w="1640"/>
        <w:gridCol w:w="1559"/>
      </w:tblGrid>
      <w:tr w:rsidR="007E6D67" w:rsidRPr="0049672D" w14:paraId="188EBEB1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DF0AE9D" w14:textId="77777777" w:rsidR="007E6D67" w:rsidRPr="0049672D" w:rsidRDefault="007E6D67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672D">
              <w:rPr>
                <w:rFonts w:ascii="Times New Roman" w:hAnsi="Times New Roman" w:cs="Times New Roman"/>
                <w:b/>
                <w:szCs w:val="20"/>
              </w:rPr>
              <w:t>Mean coverage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567AFC1" w14:textId="77777777" w:rsidR="007E6D67" w:rsidRPr="0049672D" w:rsidRDefault="007B32C3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umber of SNV</w:t>
            </w:r>
            <w:r w:rsidR="007E6D67" w:rsidRPr="0049672D"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CE3630" w14:textId="77777777" w:rsidR="007E6D67" w:rsidRPr="0049672D" w:rsidRDefault="007E6D67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672D">
              <w:rPr>
                <w:rFonts w:ascii="Times New Roman" w:hAnsi="Times New Roman" w:cs="Times New Roman"/>
                <w:b/>
                <w:szCs w:val="20"/>
              </w:rPr>
              <w:t>Total reads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3019653" w14:textId="77777777" w:rsidR="007E6D67" w:rsidRPr="0049672D" w:rsidRDefault="007E6D67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672D">
              <w:rPr>
                <w:rFonts w:ascii="Times New Roman" w:hAnsi="Times New Roman" w:cs="Times New Roman"/>
                <w:b/>
                <w:szCs w:val="20"/>
              </w:rPr>
              <w:t>Total unique reads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EF09B2F" w14:textId="77777777" w:rsidR="007E6D67" w:rsidRPr="0049672D" w:rsidRDefault="007E6D67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672D">
              <w:rPr>
                <w:rFonts w:ascii="Times New Roman" w:hAnsi="Times New Roman" w:cs="Times New Roman"/>
                <w:b/>
                <w:szCs w:val="20"/>
              </w:rPr>
              <w:t xml:space="preserve">% </w:t>
            </w:r>
            <w:proofErr w:type="gramStart"/>
            <w:r w:rsidRPr="0049672D">
              <w:rPr>
                <w:rFonts w:ascii="Times New Roman" w:hAnsi="Times New Roman" w:cs="Times New Roman"/>
                <w:b/>
                <w:szCs w:val="20"/>
              </w:rPr>
              <w:t>unique</w:t>
            </w:r>
            <w:proofErr w:type="gramEnd"/>
            <w:r w:rsidRPr="0049672D">
              <w:rPr>
                <w:rFonts w:ascii="Times New Roman" w:hAnsi="Times New Roman" w:cs="Times New Roman"/>
                <w:b/>
                <w:szCs w:val="20"/>
              </w:rPr>
              <w:t xml:space="preserve"> read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7E3A49" w14:textId="77777777" w:rsidR="007E6D67" w:rsidRPr="0049672D" w:rsidRDefault="007E6D67" w:rsidP="00942F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672D">
              <w:rPr>
                <w:rFonts w:ascii="Times New Roman" w:hAnsi="Times New Roman" w:cs="Times New Roman"/>
                <w:b/>
                <w:szCs w:val="20"/>
              </w:rPr>
              <w:t xml:space="preserve">% </w:t>
            </w:r>
            <w:proofErr w:type="gramStart"/>
            <w:r w:rsidRPr="0049672D">
              <w:rPr>
                <w:rFonts w:ascii="Times New Roman" w:hAnsi="Times New Roman" w:cs="Times New Roman"/>
                <w:b/>
                <w:szCs w:val="20"/>
              </w:rPr>
              <w:t>reads</w:t>
            </w:r>
            <w:proofErr w:type="gramEnd"/>
            <w:r w:rsidRPr="0049672D">
              <w:rPr>
                <w:rFonts w:ascii="Times New Roman" w:hAnsi="Times New Roman" w:cs="Times New Roman"/>
                <w:b/>
                <w:szCs w:val="20"/>
              </w:rPr>
              <w:t xml:space="preserve"> on target</w:t>
            </w:r>
          </w:p>
        </w:tc>
      </w:tr>
      <w:tr w:rsidR="007E6D67" w:rsidRPr="0049672D" w14:paraId="4169276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7363A4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667B06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E7591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80649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05213A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52219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7CA073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84101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8</w:t>
            </w:r>
          </w:p>
        </w:tc>
      </w:tr>
      <w:tr w:rsidR="007E6D67" w:rsidRPr="0049672D" w14:paraId="374B5A6C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A19825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FAA415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79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99524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48820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1F6B6B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92043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0CDC3B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DADC8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3.3</w:t>
            </w:r>
          </w:p>
        </w:tc>
      </w:tr>
      <w:tr w:rsidR="007E6D67" w:rsidRPr="0049672D" w14:paraId="10D58142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0D8B53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4AD63A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3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D5325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38379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FF84B3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46414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36AEF4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6B20C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3.2</w:t>
            </w:r>
          </w:p>
        </w:tc>
      </w:tr>
      <w:tr w:rsidR="007E6D67" w:rsidRPr="0049672D" w14:paraId="7357D4D2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9CC8A5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6E3B20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7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32680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596110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0CD9D1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793152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B0FB52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A5451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6</w:t>
            </w:r>
          </w:p>
        </w:tc>
      </w:tr>
      <w:tr w:rsidR="007E6D67" w:rsidRPr="0049672D" w14:paraId="1D4D664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B8C843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8B8D24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67AC4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26970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54932B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080946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42BEAF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E257C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5</w:t>
            </w:r>
          </w:p>
        </w:tc>
      </w:tr>
      <w:tr w:rsidR="007E6D67" w:rsidRPr="0049672D" w14:paraId="019042D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D59592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7BD2EB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B4FEC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26131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D9E5D1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87540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F66754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AD0B1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</w:tr>
      <w:tr w:rsidR="007E6D67" w:rsidRPr="0049672D" w14:paraId="1D932B90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660C36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93591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263D3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50878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1077F3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76855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7A78E4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0965C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0</w:t>
            </w:r>
          </w:p>
        </w:tc>
      </w:tr>
      <w:tr w:rsidR="007E6D67" w:rsidRPr="0049672D" w14:paraId="7CD23EC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1FAEEB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2A5575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0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14BBE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737375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278C30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61054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DDF43B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36226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4</w:t>
            </w:r>
          </w:p>
        </w:tc>
      </w:tr>
      <w:tr w:rsidR="007E6D67" w:rsidRPr="0049672D" w14:paraId="61E260D8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28BF3A1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B23C66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7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7EBBD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36747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6F965A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821341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8BD67C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42E1E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1</w:t>
            </w:r>
          </w:p>
        </w:tc>
      </w:tr>
      <w:tr w:rsidR="007E6D67" w:rsidRPr="0049672D" w14:paraId="1FEDB7DA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4AA223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DEECF4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9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938F7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65413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0F3C7E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65626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348FCE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1AF9C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4</w:t>
            </w:r>
          </w:p>
        </w:tc>
      </w:tr>
      <w:tr w:rsidR="007E6D67" w:rsidRPr="0049672D" w14:paraId="5300A93E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DB2F2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51E219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7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FAD62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048754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4F6502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49225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86E258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A1ECA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2</w:t>
            </w:r>
          </w:p>
        </w:tc>
      </w:tr>
      <w:tr w:rsidR="007E6D67" w:rsidRPr="0049672D" w14:paraId="4B4A976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B69A2E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E9BBA5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0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491C9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78769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ADB67B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02962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E267F3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EA5EF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1</w:t>
            </w:r>
          </w:p>
        </w:tc>
      </w:tr>
      <w:tr w:rsidR="007E6D67" w:rsidRPr="0049672D" w14:paraId="3DBBAAAC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79F2A8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0303EC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6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E57D8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064443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00CD1E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199835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6DE2FF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E2D96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5</w:t>
            </w:r>
          </w:p>
        </w:tc>
      </w:tr>
      <w:tr w:rsidR="007E6D67" w:rsidRPr="0049672D" w14:paraId="4F7780B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38F695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07.1*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FCA0FA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C7E8C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299771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139724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220191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3E20E2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45812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5</w:t>
            </w:r>
          </w:p>
        </w:tc>
      </w:tr>
      <w:tr w:rsidR="007E6D67" w:rsidRPr="0049672D" w14:paraId="4C1810F0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692C3E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77153D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5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A98B4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23005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050595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62938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5811E5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75325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4</w:t>
            </w:r>
          </w:p>
        </w:tc>
      </w:tr>
      <w:tr w:rsidR="007E6D67" w:rsidRPr="0049672D" w14:paraId="31CA16E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24E93E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B8D51D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8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89C38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995104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B1E054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03439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9BC5CD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426FD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2</w:t>
            </w:r>
          </w:p>
        </w:tc>
      </w:tr>
      <w:tr w:rsidR="007E6D67" w:rsidRPr="0049672D" w14:paraId="2F0967A1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0DD567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12.7*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649DB3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9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6B55E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311402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2CB23A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355404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622D7D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BF32B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3</w:t>
            </w:r>
          </w:p>
        </w:tc>
      </w:tr>
      <w:tr w:rsidR="007E6D67" w:rsidRPr="0049672D" w14:paraId="6745570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6D95A7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B704BF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8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1E25A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08833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59868D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56624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2FAD7C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348E5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2.4</w:t>
            </w:r>
          </w:p>
        </w:tc>
      </w:tr>
      <w:tr w:rsidR="007E6D67" w:rsidRPr="0049672D" w14:paraId="2902460E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A29777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3D8359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0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8BDDC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22794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8C72C6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93490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BFF257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4DFD7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6</w:t>
            </w:r>
          </w:p>
        </w:tc>
      </w:tr>
      <w:tr w:rsidR="007E6D67" w:rsidRPr="0049672D" w14:paraId="6F426C7B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7464FF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F7792F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4F24A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22309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C3E7A6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00315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3EAA9C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80AB8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9</w:t>
            </w:r>
          </w:p>
        </w:tc>
      </w:tr>
      <w:tr w:rsidR="007E6D67" w:rsidRPr="0049672D" w14:paraId="3183B51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2489B4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67AB31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3626B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098720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47829C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71456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0E67A8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F837D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6</w:t>
            </w:r>
          </w:p>
        </w:tc>
      </w:tr>
      <w:tr w:rsidR="007E6D67" w:rsidRPr="0049672D" w14:paraId="0B16B2B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24C6CF6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A0E938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3E935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039635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7A7164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24700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00F231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C2467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0</w:t>
            </w:r>
          </w:p>
        </w:tc>
      </w:tr>
      <w:tr w:rsidR="007E6D67" w:rsidRPr="0049672D" w14:paraId="0D1FEF9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0D26AF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35DB1A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9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7581E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911203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3045FC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68834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9DB3EF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0A81B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0</w:t>
            </w:r>
          </w:p>
        </w:tc>
      </w:tr>
      <w:tr w:rsidR="007E6D67" w:rsidRPr="0049672D" w14:paraId="74F15172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D36B1F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657441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DB6ED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06154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937CAB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22305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C692A6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8C42F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5</w:t>
            </w:r>
          </w:p>
        </w:tc>
      </w:tr>
      <w:tr w:rsidR="007E6D67" w:rsidRPr="0049672D" w14:paraId="66B1CE0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8CE753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lastRenderedPageBreak/>
              <w:t>60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373303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0DB68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00185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A1F246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893175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7C3ECA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5A210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6</w:t>
            </w:r>
          </w:p>
        </w:tc>
      </w:tr>
      <w:tr w:rsidR="007E6D67" w:rsidRPr="0049672D" w14:paraId="7E426F3A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E39BD2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8198BF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6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1BF2B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38362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63B9B8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53896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7CAF26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C1F0D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5</w:t>
            </w:r>
          </w:p>
        </w:tc>
      </w:tr>
      <w:tr w:rsidR="007E6D67" w:rsidRPr="0049672D" w14:paraId="5941A2F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5B20A9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A4C385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19348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491375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700BBE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48344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234F10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101D5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5.0</w:t>
            </w:r>
          </w:p>
        </w:tc>
      </w:tr>
      <w:tr w:rsidR="007E6D67" w:rsidRPr="0049672D" w14:paraId="3732E28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6159ED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67B986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6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91F89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502830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0FA7E8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029923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4D54B1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AFE00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7.8</w:t>
            </w:r>
          </w:p>
        </w:tc>
      </w:tr>
      <w:tr w:rsidR="007E6D67" w:rsidRPr="0049672D" w14:paraId="5363E54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62961C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C982DF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6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28121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96072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D4A6FB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88842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BABBEC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C1C9B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5</w:t>
            </w:r>
          </w:p>
        </w:tc>
      </w:tr>
      <w:tr w:rsidR="007E6D67" w:rsidRPr="0049672D" w14:paraId="1C9B484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A5F4A9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4BDDB2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3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8E100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52600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F09F63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64506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C37B11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9184A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3</w:t>
            </w:r>
          </w:p>
        </w:tc>
      </w:tr>
      <w:tr w:rsidR="007E6D67" w:rsidRPr="0049672D" w14:paraId="1244D0A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C30691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83C720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6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EEFB6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876525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82FE3E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589598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047F3C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612E9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7.3</w:t>
            </w:r>
          </w:p>
        </w:tc>
      </w:tr>
      <w:tr w:rsidR="007E6D67" w:rsidRPr="0049672D" w14:paraId="30C4F9F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504D42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54AEAC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3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1E9B3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374934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F3506D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922238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0541DA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0173D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7.6</w:t>
            </w:r>
          </w:p>
        </w:tc>
      </w:tr>
      <w:tr w:rsidR="007E6D67" w:rsidRPr="0049672D" w14:paraId="07F82C43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FB60E8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658722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5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1F96C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946687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8E8705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7583305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82A92D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504F1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9.7</w:t>
            </w:r>
          </w:p>
        </w:tc>
      </w:tr>
      <w:tr w:rsidR="007E6D67" w:rsidRPr="0049672D" w14:paraId="70FB9F8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6C6AB3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EA2D1D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2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58164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861143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95C0D2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627178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B710C6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F480B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8.7</w:t>
            </w:r>
          </w:p>
        </w:tc>
      </w:tr>
      <w:tr w:rsidR="007E6D67" w:rsidRPr="0049672D" w14:paraId="4E3C1531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024328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7B3EE5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6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CC46E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99907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3C890A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17420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0614C1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B0D72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2</w:t>
            </w:r>
          </w:p>
        </w:tc>
      </w:tr>
      <w:tr w:rsidR="007E6D67" w:rsidRPr="0049672D" w14:paraId="03DA0F4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205E0F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693B68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4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CF04D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54986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FF92F6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27861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59C5BF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80A22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</w:tr>
      <w:tr w:rsidR="007E6D67" w:rsidRPr="0049672D" w14:paraId="418B22B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F8917D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963A4E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B96AE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05699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A4658C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58936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7C9EF0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E342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3</w:t>
            </w:r>
          </w:p>
        </w:tc>
      </w:tr>
      <w:tr w:rsidR="007E6D67" w:rsidRPr="0049672D" w14:paraId="4CA970A0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1C07FC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0F1F9D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8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096D3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74395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AAFA9D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881354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013E62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70B3A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9</w:t>
            </w:r>
          </w:p>
        </w:tc>
      </w:tr>
      <w:tr w:rsidR="007E6D67" w:rsidRPr="0049672D" w14:paraId="684A6A5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B528B3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8B43FD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1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02A43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514516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E622B1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953078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71C072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4ADE9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1.2</w:t>
            </w:r>
          </w:p>
        </w:tc>
      </w:tr>
      <w:tr w:rsidR="007E6D67" w:rsidRPr="0049672D" w14:paraId="5C4CC96B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9DEBF3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15A3D2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E8E66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89899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ADB99B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32022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5A5DAD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C8B17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5</w:t>
            </w:r>
          </w:p>
        </w:tc>
      </w:tr>
      <w:tr w:rsidR="007E6D67" w:rsidRPr="0049672D" w14:paraId="63A5C8D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8D7E7A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DDE22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EE6EE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057650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F20A1F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27819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1F1DC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B4DD9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2</w:t>
            </w:r>
          </w:p>
        </w:tc>
      </w:tr>
      <w:tr w:rsidR="007E6D67" w:rsidRPr="0049672D" w14:paraId="4429A493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A17AC6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93E281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94BC1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16386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4FFBD7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60773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214E15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158F5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3</w:t>
            </w:r>
          </w:p>
        </w:tc>
      </w:tr>
      <w:tr w:rsidR="007E6D67" w:rsidRPr="0049672D" w14:paraId="23EA323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C9B615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FF0FF9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6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8A59A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13286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59D9FE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05005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B0B302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43824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9</w:t>
            </w:r>
          </w:p>
        </w:tc>
      </w:tr>
      <w:tr w:rsidR="007E6D67" w:rsidRPr="0049672D" w14:paraId="5EF451E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A953FF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AC30A3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6AED7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14421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C25BFA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13640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F3580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9F93C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7</w:t>
            </w:r>
          </w:p>
        </w:tc>
      </w:tr>
      <w:tr w:rsidR="007E6D67" w:rsidRPr="0049672D" w14:paraId="19072C8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DF67E8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461E88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4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23305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83271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001EED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595612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5339BC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EBB83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8.4</w:t>
            </w:r>
          </w:p>
        </w:tc>
      </w:tr>
      <w:tr w:rsidR="007E6D67" w:rsidRPr="0049672D" w14:paraId="161CCB5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343743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DCDEE3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37BEF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92995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5A5080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88771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731E4A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1D10D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4</w:t>
            </w:r>
          </w:p>
        </w:tc>
      </w:tr>
      <w:tr w:rsidR="007E6D67" w:rsidRPr="0049672D" w14:paraId="57B36398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9B1DFB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7E1174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4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479CF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23422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35CBDB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98989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7E5F79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58DA1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</w:tr>
      <w:tr w:rsidR="007E6D67" w:rsidRPr="0049672D" w14:paraId="772A7A15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800A3C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B96B4F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A88A9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66943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FD9CB9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850853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164996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5CEE3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4</w:t>
            </w:r>
          </w:p>
        </w:tc>
      </w:tr>
      <w:tr w:rsidR="007E6D67" w:rsidRPr="0049672D" w14:paraId="2BBD5E6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39A5EE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436C34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EDE64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233503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8A77B0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0901435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C27512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5FF81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8</w:t>
            </w:r>
          </w:p>
        </w:tc>
      </w:tr>
      <w:tr w:rsidR="007E6D67" w:rsidRPr="0049672D" w14:paraId="5FD750BC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ADC4DF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0A7084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2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F5F4B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636995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0BB128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00902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3C1FE3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432B0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0</w:t>
            </w:r>
          </w:p>
        </w:tc>
      </w:tr>
      <w:tr w:rsidR="007E6D67" w:rsidRPr="0049672D" w14:paraId="177A499F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241334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0*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A593C1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1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62ACD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177956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08CE15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524572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7AC788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99A5C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6</w:t>
            </w:r>
          </w:p>
        </w:tc>
      </w:tr>
      <w:tr w:rsidR="007E6D67" w:rsidRPr="0049672D" w14:paraId="1FFE181E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967096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0E016C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77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D579E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912095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BB3391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71955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5A1DFA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0CE6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1.5</w:t>
            </w:r>
          </w:p>
        </w:tc>
      </w:tr>
      <w:tr w:rsidR="007E6D67" w:rsidRPr="0049672D" w14:paraId="598F9C7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1EFF6B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DD9813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0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3EB24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734862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C4A60C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199578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C7080D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0BDFA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6</w:t>
            </w:r>
          </w:p>
        </w:tc>
      </w:tr>
      <w:tr w:rsidR="007E6D67" w:rsidRPr="0049672D" w14:paraId="3D8A5135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572BE7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E03079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8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473CF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91381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78FBAFE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54634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A97B2F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B89DC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2</w:t>
            </w:r>
          </w:p>
        </w:tc>
      </w:tr>
      <w:tr w:rsidR="007E6D67" w:rsidRPr="0049672D" w14:paraId="28AD8E05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E5A3DA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6FB78D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56EBA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17900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99A431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365265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E0C039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F2DA4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6</w:t>
            </w:r>
          </w:p>
        </w:tc>
      </w:tr>
      <w:tr w:rsidR="007E6D67" w:rsidRPr="0049672D" w14:paraId="7B0A6776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252E2BB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74EB88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9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0B139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065376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DFACF2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81063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9E9384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21997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3.3</w:t>
            </w:r>
          </w:p>
        </w:tc>
      </w:tr>
      <w:tr w:rsidR="007E6D67" w:rsidRPr="0049672D" w14:paraId="4A3C85BD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930214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2678E9D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4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B0E46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67296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8364B4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77808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5F3E90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3F3E0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0.2</w:t>
            </w:r>
          </w:p>
        </w:tc>
      </w:tr>
      <w:tr w:rsidR="007E6D67" w:rsidRPr="0049672D" w14:paraId="2CA235FF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EE377A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772334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2552E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773144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9EA3F4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590785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A8AA56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F8D8C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3.9</w:t>
            </w:r>
          </w:p>
        </w:tc>
      </w:tr>
      <w:tr w:rsidR="007E6D67" w:rsidRPr="0049672D" w14:paraId="63460498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5FE457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6BC9BA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0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AD692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072802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3A8028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882442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F764E4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A529E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3.3</w:t>
            </w:r>
          </w:p>
        </w:tc>
      </w:tr>
      <w:tr w:rsidR="007E6D67" w:rsidRPr="0049672D" w14:paraId="2269BB13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02B2E7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02.7*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63A2264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0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A3619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114100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CE391A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3883737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156BB0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52112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8</w:t>
            </w:r>
          </w:p>
        </w:tc>
      </w:tr>
      <w:tr w:rsidR="007E6D67" w:rsidRPr="0049672D" w14:paraId="0DAEA898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4D3A911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ADDA46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1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F8FD5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94739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21B474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605739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B8B08E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E134A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4</w:t>
            </w:r>
          </w:p>
        </w:tc>
      </w:tr>
      <w:tr w:rsidR="007E6D67" w:rsidRPr="0049672D" w14:paraId="2AD58305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086773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4.0*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198EC1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7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A74B5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165847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702F58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253269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791B4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D0F86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5.0</w:t>
            </w:r>
          </w:p>
        </w:tc>
      </w:tr>
      <w:tr w:rsidR="007E6D67" w:rsidRPr="0049672D" w14:paraId="1784AC4E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C10323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463CBF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3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95787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108754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083C034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0610810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1570A5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34B15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6</w:t>
            </w:r>
          </w:p>
        </w:tc>
      </w:tr>
      <w:tr w:rsidR="007E6D67" w:rsidRPr="0049672D" w14:paraId="37924DC4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7D2ECC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1D3A2C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8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1922F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52798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425EE95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2885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E2AB4B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6422A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0.3</w:t>
            </w:r>
          </w:p>
        </w:tc>
      </w:tr>
      <w:tr w:rsidR="007E6D67" w:rsidRPr="0049672D" w14:paraId="6B3DDF8E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2BE1DA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284C4D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0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80744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23975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CF8ADA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75087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B2B3A9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74431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5.1</w:t>
            </w:r>
          </w:p>
        </w:tc>
      </w:tr>
      <w:tr w:rsidR="007E6D67" w:rsidRPr="0049672D" w14:paraId="4CF59331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3FB6388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CA298A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3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C85A0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5861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53279F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46986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C7DAD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809C3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6.8</w:t>
            </w:r>
          </w:p>
        </w:tc>
      </w:tr>
      <w:tr w:rsidR="007E6D67" w:rsidRPr="0049672D" w14:paraId="41C9A88A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041C94E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788E3B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0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94CB1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54726041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C40ACA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41168886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82CD82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6CA382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1.4</w:t>
            </w:r>
          </w:p>
        </w:tc>
      </w:tr>
      <w:tr w:rsidR="007E6D67" w:rsidRPr="0049672D" w14:paraId="26CD077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05388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FB3218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3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1AB70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852718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9EC3FB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14278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7561858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F0A3E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7.9</w:t>
            </w:r>
          </w:p>
        </w:tc>
      </w:tr>
      <w:tr w:rsidR="007E6D67" w:rsidRPr="0049672D" w14:paraId="4E282659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22A4810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BF6BBB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2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8D257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2302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38E31DF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53185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C01A7D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90701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5</w:t>
            </w:r>
          </w:p>
        </w:tc>
      </w:tr>
      <w:tr w:rsidR="007E6D67" w:rsidRPr="0049672D" w14:paraId="39FF505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75540CE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3480F62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26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7115F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67770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7642A4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580414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8B6AA3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AC608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2</w:t>
            </w:r>
          </w:p>
        </w:tc>
      </w:tr>
      <w:tr w:rsidR="007E6D67" w:rsidRPr="0049672D" w14:paraId="177AA33F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2B9EFC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0230546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10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2396B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70668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75AB2E4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391261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4D8DCAB1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A5B76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1.1</w:t>
            </w:r>
          </w:p>
        </w:tc>
      </w:tr>
      <w:tr w:rsidR="007E6D67" w:rsidRPr="0049672D" w14:paraId="23B7DFFA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56D568C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5421594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31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6BFC5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13963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FBBC0B7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6817288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0DCE7AC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B09E5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3.4</w:t>
            </w:r>
          </w:p>
        </w:tc>
      </w:tr>
      <w:tr w:rsidR="007E6D67" w:rsidRPr="0049672D" w14:paraId="60A76C45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6018484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1E995FBA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54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FA222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942678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22FE4715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7179335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FF9BA96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77CAAE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9.4</w:t>
            </w:r>
          </w:p>
        </w:tc>
      </w:tr>
      <w:tr w:rsidR="007E6D67" w:rsidRPr="0049672D" w14:paraId="5CD12CD7" w14:textId="77777777">
        <w:trPr>
          <w:trHeight w:val="260"/>
          <w:jc w:val="center"/>
        </w:trPr>
        <w:tc>
          <w:tcPr>
            <w:tcW w:w="1870" w:type="dxa"/>
            <w:shd w:val="clear" w:color="auto" w:fill="auto"/>
            <w:noWrap/>
            <w:vAlign w:val="bottom"/>
          </w:tcPr>
          <w:p w14:paraId="11F18509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7989684F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149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7387D3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410441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62E7D80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672D">
              <w:rPr>
                <w:rFonts w:ascii="Times New Roman" w:hAnsi="Times New Roman" w:cs="Times New Roman"/>
                <w:szCs w:val="20"/>
              </w:rPr>
              <w:t>21420247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09154CB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6EB98D" w14:textId="77777777" w:rsidR="007E6D67" w:rsidRPr="0049672D" w:rsidRDefault="007E6D67" w:rsidP="00B9360B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7.9</w:t>
            </w:r>
          </w:p>
        </w:tc>
      </w:tr>
    </w:tbl>
    <w:p w14:paraId="5FB20D0B" w14:textId="77777777" w:rsidR="007E6D67" w:rsidRDefault="007E6D67" w:rsidP="007E6D67">
      <w:pPr>
        <w:spacing w:line="360" w:lineRule="auto"/>
        <w:rPr>
          <w:rFonts w:ascii="Times New Roman" w:hAnsi="Times New Roman" w:cs="Times New Roman"/>
          <w:szCs w:val="20"/>
        </w:rPr>
      </w:pPr>
    </w:p>
    <w:p w14:paraId="4CAB5023" w14:textId="77777777" w:rsidR="007E6D67" w:rsidRDefault="007E6D67" w:rsidP="007E6D67">
      <w:pPr>
        <w:spacing w:line="360" w:lineRule="auto"/>
        <w:rPr>
          <w:rFonts w:ascii="Times New Roman" w:hAnsi="Times New Roman" w:cs="Times New Roman"/>
          <w:szCs w:val="20"/>
        </w:rPr>
      </w:pPr>
      <w:proofErr w:type="gramStart"/>
      <w:r w:rsidRPr="0049672D">
        <w:rPr>
          <w:rFonts w:ascii="Times New Roman" w:hAnsi="Times New Roman" w:cs="Times New Roman"/>
          <w:szCs w:val="20"/>
        </w:rPr>
        <w:t>One sample per line.</w:t>
      </w:r>
      <w:proofErr w:type="gramEnd"/>
      <w:r w:rsidRPr="0049672D">
        <w:rPr>
          <w:rFonts w:ascii="Times New Roman" w:hAnsi="Times New Roman" w:cs="Times New Roman"/>
          <w:szCs w:val="20"/>
        </w:rPr>
        <w:t xml:space="preserve"> *Samples sequenced twice due to in</w:t>
      </w:r>
      <w:r>
        <w:rPr>
          <w:rFonts w:ascii="Times New Roman" w:hAnsi="Times New Roman" w:cs="Times New Roman"/>
          <w:szCs w:val="20"/>
        </w:rPr>
        <w:t>i</w:t>
      </w:r>
      <w:r w:rsidRPr="0049672D">
        <w:rPr>
          <w:rFonts w:ascii="Times New Roman" w:hAnsi="Times New Roman" w:cs="Times New Roman"/>
          <w:szCs w:val="20"/>
        </w:rPr>
        <w:t>tial poo</w:t>
      </w:r>
      <w:r>
        <w:rPr>
          <w:rFonts w:ascii="Times New Roman" w:hAnsi="Times New Roman" w:cs="Times New Roman"/>
          <w:szCs w:val="20"/>
        </w:rPr>
        <w:t xml:space="preserve">r capture and/or sequencing run. </w:t>
      </w:r>
    </w:p>
    <w:p w14:paraId="632E3331" w14:textId="77777777" w:rsidR="00F00973" w:rsidRDefault="00B9360B"/>
    <w:sectPr w:rsidR="00F00973" w:rsidSect="007E6D67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mago Boo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11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148"/>
    <w:multiLevelType w:val="hybridMultilevel"/>
    <w:tmpl w:val="AFC23FBC"/>
    <w:lvl w:ilvl="0" w:tplc="7BF4AA82">
      <w:start w:val="1"/>
      <w:numFmt w:val="low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color w:val="auto"/>
        <w:sz w:val="24"/>
      </w:rPr>
    </w:lvl>
    <w:lvl w:ilvl="1" w:tplc="7E5891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255BE1"/>
    <w:multiLevelType w:val="hybridMultilevel"/>
    <w:tmpl w:val="56985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F602B"/>
    <w:multiLevelType w:val="hybridMultilevel"/>
    <w:tmpl w:val="B4025DE0"/>
    <w:lvl w:ilvl="0" w:tplc="82BA9E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B0D44"/>
    <w:multiLevelType w:val="hybridMultilevel"/>
    <w:tmpl w:val="0F6A9B10"/>
    <w:lvl w:ilvl="0" w:tplc="660A29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94F604F0">
      <w:start w:val="1"/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hAnsi="Symbol" w:hint="default"/>
        <w:b/>
        <w:i w:val="0"/>
        <w:color w:val="3366FF"/>
        <w:sz w:val="20"/>
        <w:szCs w:val="20"/>
      </w:rPr>
    </w:lvl>
    <w:lvl w:ilvl="2" w:tplc="AF828B28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08583F31"/>
    <w:multiLevelType w:val="hybridMultilevel"/>
    <w:tmpl w:val="D9F895FA"/>
    <w:lvl w:ilvl="0" w:tplc="13BA25F4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F0A2D"/>
    <w:multiLevelType w:val="hybridMultilevel"/>
    <w:tmpl w:val="3966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F07"/>
    <w:multiLevelType w:val="hybridMultilevel"/>
    <w:tmpl w:val="06928BA6"/>
    <w:lvl w:ilvl="0" w:tplc="CB424F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7">
    <w:nsid w:val="0F451003"/>
    <w:multiLevelType w:val="hybridMultilevel"/>
    <w:tmpl w:val="90BC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5B7C94"/>
    <w:multiLevelType w:val="hybridMultilevel"/>
    <w:tmpl w:val="7B525734"/>
    <w:lvl w:ilvl="0" w:tplc="DE1424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D116F7D6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591032"/>
    <w:multiLevelType w:val="hybridMultilevel"/>
    <w:tmpl w:val="D95AF1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9350C"/>
    <w:multiLevelType w:val="hybridMultilevel"/>
    <w:tmpl w:val="E7F40C3E"/>
    <w:lvl w:ilvl="0" w:tplc="EAAEA10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1">
    <w:nsid w:val="369B1B98"/>
    <w:multiLevelType w:val="hybridMultilevel"/>
    <w:tmpl w:val="A1FE3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655554"/>
    <w:multiLevelType w:val="hybridMultilevel"/>
    <w:tmpl w:val="731A30D4"/>
    <w:lvl w:ilvl="0" w:tplc="04090005">
      <w:start w:val="1"/>
      <w:numFmt w:val="bullet"/>
      <w:lvlText w:val=""/>
      <w:lvlJc w:val="left"/>
      <w:pPr>
        <w:tabs>
          <w:tab w:val="num" w:pos="1140"/>
        </w:tabs>
        <w:ind w:left="11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60"/>
        </w:tabs>
        <w:ind w:left="18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13">
    <w:nsid w:val="4BC0481B"/>
    <w:multiLevelType w:val="hybridMultilevel"/>
    <w:tmpl w:val="5B842BF0"/>
    <w:lvl w:ilvl="0" w:tplc="2C7E5B66">
      <w:start w:val="1"/>
      <w:numFmt w:val="bullet"/>
      <w:pStyle w:val="NGSbulleteditems-step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897ADE"/>
    <w:multiLevelType w:val="hybridMultilevel"/>
    <w:tmpl w:val="1F24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F662F"/>
    <w:multiLevelType w:val="hybridMultilevel"/>
    <w:tmpl w:val="010CA890"/>
    <w:lvl w:ilvl="0" w:tplc="831EBC8C">
      <w:numFmt w:val="bullet"/>
      <w:lvlText w:val=""/>
      <w:lvlJc w:val="left"/>
      <w:pPr>
        <w:ind w:left="720" w:hanging="360"/>
      </w:pPr>
      <w:rPr>
        <w:rFonts w:ascii="Symbol" w:eastAsia="Calibri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2C4E2B"/>
    <w:multiLevelType w:val="hybridMultilevel"/>
    <w:tmpl w:val="3E42E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5E327B"/>
    <w:multiLevelType w:val="hybridMultilevel"/>
    <w:tmpl w:val="B53423E0"/>
    <w:lvl w:ilvl="0" w:tplc="04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E54017C"/>
    <w:multiLevelType w:val="hybridMultilevel"/>
    <w:tmpl w:val="861208F2"/>
    <w:lvl w:ilvl="0" w:tplc="1938F254">
      <w:start w:val="1"/>
      <w:numFmt w:val="decimal"/>
      <w:pStyle w:val="TechNoteNumberList"/>
      <w:lvlText w:val="%1."/>
      <w:lvlJc w:val="left"/>
      <w:pPr>
        <w:tabs>
          <w:tab w:val="num" w:pos="720"/>
        </w:tabs>
        <w:ind w:left="7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9">
    <w:nsid w:val="610843F8"/>
    <w:multiLevelType w:val="hybridMultilevel"/>
    <w:tmpl w:val="E5A215D2"/>
    <w:lvl w:ilvl="0" w:tplc="7E18E7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0">
    <w:nsid w:val="68763819"/>
    <w:multiLevelType w:val="hybridMultilevel"/>
    <w:tmpl w:val="188292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FDA49B8"/>
    <w:multiLevelType w:val="hybridMultilevel"/>
    <w:tmpl w:val="24FAECC0"/>
    <w:lvl w:ilvl="0" w:tplc="375C54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3"/>
  </w:num>
  <w:num w:numId="5">
    <w:abstractNumId w:val="18"/>
  </w:num>
  <w:num w:numId="6">
    <w:abstractNumId w:val="8"/>
  </w:num>
  <w:num w:numId="7">
    <w:abstractNumId w:val="20"/>
  </w:num>
  <w:num w:numId="8">
    <w:abstractNumId w:val="17"/>
  </w:num>
  <w:num w:numId="9">
    <w:abstractNumId w:val="9"/>
  </w:num>
  <w:num w:numId="10">
    <w:abstractNumId w:val="5"/>
  </w:num>
  <w:num w:numId="11">
    <w:abstractNumId w:val="14"/>
  </w:num>
  <w:num w:numId="12">
    <w:abstractNumId w:val="11"/>
  </w:num>
  <w:num w:numId="13">
    <w:abstractNumId w:val="7"/>
  </w:num>
  <w:num w:numId="14">
    <w:abstractNumId w:val="4"/>
  </w:num>
  <w:num w:numId="15">
    <w:abstractNumId w:val="2"/>
  </w:num>
  <w:num w:numId="16">
    <w:abstractNumId w:val="1"/>
  </w:num>
  <w:num w:numId="17">
    <w:abstractNumId w:val="0"/>
  </w:num>
  <w:num w:numId="18">
    <w:abstractNumId w:val="6"/>
  </w:num>
  <w:num w:numId="19">
    <w:abstractNumId w:val="3"/>
  </w:num>
  <w:num w:numId="20">
    <w:abstractNumId w:val="19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67"/>
    <w:rsid w:val="007B32C3"/>
    <w:rsid w:val="007E6D67"/>
    <w:rsid w:val="00B936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3F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D67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D67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7E6D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D6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7E6D67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7E6D67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7E6D67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7E6D67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7E6D67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7E6D67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7E6D6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E6D6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6D6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E6D67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7E6D67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6D67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7E6D67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7E6D67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7E6D67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7E6D67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7E6D67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7E6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E6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E6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E6D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6D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D67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D67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7E6D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D6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7E6D67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7E6D67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7E6D67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7E6D67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7E6D67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7E6D67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7E6D6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E6D6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6D6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E6D67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7E6D67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6D67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7E6D67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7E6D67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7E6D67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7E6D67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7E6D67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7E6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E6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E6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E6D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6D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6</Characters>
  <Application>Microsoft Macintosh Word</Application>
  <DocSecurity>0</DocSecurity>
  <Lines>22</Lines>
  <Paragraphs>6</Paragraphs>
  <ScaleCrop>false</ScaleCrop>
  <Company>QMUL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sha Mistry</dc:creator>
  <cp:keywords/>
  <cp:lastModifiedBy>Vanisha Mistry</cp:lastModifiedBy>
  <cp:revision>2</cp:revision>
  <dcterms:created xsi:type="dcterms:W3CDTF">2014-12-17T15:46:00Z</dcterms:created>
  <dcterms:modified xsi:type="dcterms:W3CDTF">2014-12-17T15:46:00Z</dcterms:modified>
</cp:coreProperties>
</file>